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84204" w14:textId="07F97BE5" w:rsidR="00396D26" w:rsidRPr="00B729C8" w:rsidRDefault="00844A51" w:rsidP="00396D2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729C8">
        <w:rPr>
          <w:rFonts w:ascii="Times New Roman" w:hAnsi="Times New Roman" w:cs="Times New Roman"/>
          <w:b/>
          <w:bCs/>
          <w:sz w:val="28"/>
          <w:szCs w:val="28"/>
        </w:rPr>
        <w:t>Table S1</w:t>
      </w:r>
      <w:r w:rsidR="00396D26" w:rsidRPr="00B729C8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905D62" w:rsidRPr="00B729C8">
        <w:rPr>
          <w:rFonts w:ascii="Times New Roman" w:hAnsi="Times New Roman" w:cs="Times New Roman"/>
          <w:b/>
          <w:bCs/>
          <w:sz w:val="28"/>
          <w:szCs w:val="28"/>
        </w:rPr>
        <w:t>Topics in the training curriculum</w:t>
      </w:r>
    </w:p>
    <w:tbl>
      <w:tblPr>
        <w:tblpPr w:leftFromText="180" w:rightFromText="180" w:vertAnchor="text" w:horzAnchor="page" w:tblpX="946" w:tblpY="-209"/>
        <w:tblW w:w="104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5"/>
        <w:gridCol w:w="4252"/>
        <w:gridCol w:w="4954"/>
      </w:tblGrid>
      <w:tr w:rsidR="00396D26" w:rsidRPr="00A005B2" w14:paraId="60FE04DE" w14:textId="77777777" w:rsidTr="00171858">
        <w:trPr>
          <w:trHeight w:val="236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4" w:type="dxa"/>
              <w:left w:w="41" w:type="dxa"/>
              <w:bottom w:w="0" w:type="dxa"/>
              <w:right w:w="41" w:type="dxa"/>
            </w:tcMar>
          </w:tcPr>
          <w:p w14:paraId="4A6EE45A" w14:textId="77777777" w:rsidR="00396D26" w:rsidRPr="00A005B2" w:rsidRDefault="00396D26" w:rsidP="00171858">
            <w:pPr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Session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4" w:type="dxa"/>
              <w:left w:w="41" w:type="dxa"/>
              <w:bottom w:w="0" w:type="dxa"/>
              <w:right w:w="41" w:type="dxa"/>
            </w:tcMar>
          </w:tcPr>
          <w:p w14:paraId="1B3B1BDA" w14:textId="77777777" w:rsidR="00396D26" w:rsidRPr="00A005B2" w:rsidRDefault="00396D26" w:rsidP="00171858">
            <w:pPr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Livelihood skills</w:t>
            </w:r>
          </w:p>
        </w:tc>
        <w:tc>
          <w:tcPr>
            <w:tcW w:w="4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4" w:type="dxa"/>
              <w:left w:w="41" w:type="dxa"/>
              <w:bottom w:w="0" w:type="dxa"/>
              <w:right w:w="41" w:type="dxa"/>
            </w:tcMar>
          </w:tcPr>
          <w:p w14:paraId="45A834CA" w14:textId="77777777" w:rsidR="00396D26" w:rsidRPr="00A005B2" w:rsidRDefault="00396D26" w:rsidP="00171858">
            <w:pPr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Reproductive Health</w:t>
            </w:r>
          </w:p>
        </w:tc>
      </w:tr>
      <w:tr w:rsidR="00396D26" w:rsidRPr="00A005B2" w14:paraId="302651F8" w14:textId="77777777" w:rsidTr="00171858">
        <w:trPr>
          <w:trHeight w:val="630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41" w:type="dxa"/>
              <w:bottom w:w="0" w:type="dxa"/>
              <w:right w:w="41" w:type="dxa"/>
            </w:tcMar>
          </w:tcPr>
          <w:p w14:paraId="0C0DB08A" w14:textId="77777777" w:rsidR="00396D26" w:rsidRPr="00A005B2" w:rsidRDefault="00396D26" w:rsidP="00171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eek 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043A433A" w14:textId="77777777" w:rsidR="00396D26" w:rsidRPr="00A005B2" w:rsidRDefault="00396D26" w:rsidP="00171858">
            <w:pPr>
              <w:spacing w:line="256" w:lineRule="auto"/>
              <w:contextualSpacing/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Transformation</w:t>
            </w:r>
          </w:p>
          <w:p w14:paraId="4A31B82D" w14:textId="77777777" w:rsidR="00396D26" w:rsidRPr="00A005B2" w:rsidRDefault="00396D26" w:rsidP="00396D26">
            <w:pPr>
              <w:pStyle w:val="ListParagraph"/>
              <w:numPr>
                <w:ilvl w:val="0"/>
                <w:numId w:val="10"/>
              </w:num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 concept of transformation</w:t>
            </w:r>
          </w:p>
          <w:p w14:paraId="70736159" w14:textId="77777777" w:rsidR="00396D26" w:rsidRPr="00A005B2" w:rsidRDefault="00396D26" w:rsidP="00396D26">
            <w:pPr>
              <w:numPr>
                <w:ilvl w:val="0"/>
                <w:numId w:val="3"/>
              </w:numPr>
              <w:spacing w:after="0" w:line="25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Five stages of human transformation</w:t>
            </w:r>
          </w:p>
        </w:tc>
        <w:tc>
          <w:tcPr>
            <w:tcW w:w="4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156A8CB8" w14:textId="77777777" w:rsidR="00396D26" w:rsidRPr="00A005B2" w:rsidRDefault="00396D26" w:rsidP="00171858">
            <w:pPr>
              <w:contextualSpacing/>
              <w:rPr>
                <w:rFonts w:ascii="Times New Roman" w:eastAsia="Arial" w:hAnsi="Times New Roman" w:cs="Times New Roman"/>
                <w:b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b/>
                <w:kern w:val="24"/>
                <w:sz w:val="20"/>
                <w:szCs w:val="20"/>
              </w:rPr>
              <w:t>Coping with Puberty</w:t>
            </w:r>
          </w:p>
          <w:p w14:paraId="33A52C36" w14:textId="77777777" w:rsidR="00396D26" w:rsidRPr="00A005B2" w:rsidRDefault="00396D26" w:rsidP="00396D2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Menstruation</w:t>
            </w:r>
          </w:p>
          <w:p w14:paraId="629DE463" w14:textId="77777777" w:rsidR="00396D26" w:rsidRPr="00A005B2" w:rsidRDefault="00396D26" w:rsidP="00396D26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Wet dreams</w:t>
            </w:r>
          </w:p>
          <w:p w14:paraId="5E4FA2D3" w14:textId="77777777" w:rsidR="00396D26" w:rsidRPr="00A005B2" w:rsidRDefault="00396D26" w:rsidP="00396D26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Coping with community expectations at and after puberty</w:t>
            </w:r>
          </w:p>
        </w:tc>
      </w:tr>
      <w:tr w:rsidR="00396D26" w:rsidRPr="00A005B2" w14:paraId="72260BA0" w14:textId="77777777" w:rsidTr="00171858">
        <w:trPr>
          <w:trHeight w:val="705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41" w:type="dxa"/>
              <w:bottom w:w="0" w:type="dxa"/>
              <w:right w:w="41" w:type="dxa"/>
            </w:tcMar>
          </w:tcPr>
          <w:p w14:paraId="49235E5A" w14:textId="77777777" w:rsidR="00396D26" w:rsidRPr="00A005B2" w:rsidRDefault="00396D26" w:rsidP="00171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eek 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6CE77291" w14:textId="77777777" w:rsidR="00396D26" w:rsidRPr="00A005B2" w:rsidRDefault="00396D26" w:rsidP="00171858">
            <w:pPr>
              <w:spacing w:line="25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>Dream</w:t>
            </w:r>
          </w:p>
          <w:p w14:paraId="062316A5" w14:textId="77777777" w:rsidR="00396D26" w:rsidRPr="00A005B2" w:rsidRDefault="00396D26" w:rsidP="00396D26">
            <w:pPr>
              <w:numPr>
                <w:ilvl w:val="0"/>
                <w:numId w:val="4"/>
              </w:numPr>
              <w:spacing w:after="0" w:line="25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Living well with surrounding community</w:t>
            </w:r>
          </w:p>
          <w:p w14:paraId="0B28760F" w14:textId="77777777" w:rsidR="00396D26" w:rsidRPr="00A005B2" w:rsidRDefault="00396D26" w:rsidP="00396D26">
            <w:pPr>
              <w:numPr>
                <w:ilvl w:val="0"/>
                <w:numId w:val="4"/>
              </w:numPr>
              <w:spacing w:after="0" w:line="25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5 types of personalities in the community</w:t>
            </w:r>
          </w:p>
        </w:tc>
        <w:tc>
          <w:tcPr>
            <w:tcW w:w="4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2A45E72E" w14:textId="77777777" w:rsidR="00396D26" w:rsidRPr="00A005B2" w:rsidRDefault="00396D26" w:rsidP="00905D62">
            <w:pPr>
              <w:spacing w:after="0"/>
              <w:rPr>
                <w:rFonts w:ascii="Times New Roman" w:eastAsia="Arial" w:hAnsi="Times New Roman" w:cs="Times New Roman"/>
                <w:b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b/>
                <w:kern w:val="24"/>
                <w:sz w:val="20"/>
                <w:szCs w:val="20"/>
              </w:rPr>
              <w:t>Relationships</w:t>
            </w:r>
          </w:p>
          <w:p w14:paraId="56C29F5C" w14:textId="77777777" w:rsidR="00396D26" w:rsidRPr="00A005B2" w:rsidRDefault="00396D26" w:rsidP="00396D26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What makes a good friend: Boyfriends/girlfriends:</w:t>
            </w:r>
          </w:p>
          <w:p w14:paraId="0368697D" w14:textId="77777777" w:rsidR="00396D26" w:rsidRPr="00A005B2" w:rsidRDefault="00396D26" w:rsidP="00396D26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Love, sex and consent; risk perception with regard to SRH</w:t>
            </w:r>
          </w:p>
          <w:p w14:paraId="57A38473" w14:textId="77777777" w:rsidR="00396D26" w:rsidRPr="00A005B2" w:rsidRDefault="00396D26" w:rsidP="00396D26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Decision making</w:t>
            </w:r>
          </w:p>
          <w:p w14:paraId="371D17C7" w14:textId="77777777" w:rsidR="00396D26" w:rsidRPr="00A005B2" w:rsidRDefault="00396D26" w:rsidP="00396D26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Assertiveness, negotiating skills and body language</w:t>
            </w:r>
          </w:p>
        </w:tc>
      </w:tr>
      <w:tr w:rsidR="00396D26" w:rsidRPr="00A005B2" w14:paraId="24CBB08A" w14:textId="77777777" w:rsidTr="00171858">
        <w:trPr>
          <w:trHeight w:val="658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3898ED44" w14:textId="77777777" w:rsidR="00396D26" w:rsidRPr="00A005B2" w:rsidRDefault="00396D26" w:rsidP="00171858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eek 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5DD31228" w14:textId="77777777" w:rsidR="00396D26" w:rsidRPr="00A005B2" w:rsidRDefault="00396D26" w:rsidP="00171858">
            <w:pPr>
              <w:spacing w:line="25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Business Concepts</w:t>
            </w:r>
          </w:p>
          <w:p w14:paraId="056C7B2D" w14:textId="77777777" w:rsidR="00396D26" w:rsidRPr="00A005B2" w:rsidRDefault="00396D26" w:rsidP="00396D26">
            <w:pPr>
              <w:numPr>
                <w:ilvl w:val="0"/>
                <w:numId w:val="5"/>
              </w:numPr>
              <w:spacing w:after="0" w:line="25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sz w:val="20"/>
                <w:szCs w:val="20"/>
              </w:rPr>
              <w:t>Developing business ideas/ self-evaluation/</w:t>
            </w:r>
          </w:p>
          <w:p w14:paraId="2DBE1D61" w14:textId="77777777" w:rsidR="00396D26" w:rsidRPr="00A005B2" w:rsidRDefault="00396D26" w:rsidP="00396D26">
            <w:pPr>
              <w:numPr>
                <w:ilvl w:val="0"/>
                <w:numId w:val="5"/>
              </w:numPr>
              <w:spacing w:after="0" w:line="25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sz w:val="20"/>
                <w:szCs w:val="20"/>
              </w:rPr>
              <w:t>Success factors in personal economic development</w:t>
            </w:r>
          </w:p>
        </w:tc>
        <w:tc>
          <w:tcPr>
            <w:tcW w:w="4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7179D645" w14:textId="77777777" w:rsidR="00396D26" w:rsidRPr="00A005B2" w:rsidRDefault="00396D26" w:rsidP="00171858">
            <w:pPr>
              <w:contextualSpacing/>
              <w:rPr>
                <w:rFonts w:ascii="Times New Roman" w:eastAsia="Arial" w:hAnsi="Times New Roman" w:cs="Times New Roman"/>
                <w:b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b/>
                <w:kern w:val="24"/>
                <w:sz w:val="20"/>
                <w:szCs w:val="20"/>
              </w:rPr>
              <w:t>HIV and AIDS</w:t>
            </w:r>
          </w:p>
          <w:p w14:paraId="6A1E1292" w14:textId="77777777" w:rsidR="00396D26" w:rsidRPr="00A005B2" w:rsidRDefault="00396D26" w:rsidP="00396D26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Prevention and protection</w:t>
            </w:r>
          </w:p>
          <w:p w14:paraId="1EBB4E79" w14:textId="77777777" w:rsidR="00396D26" w:rsidRPr="00A005B2" w:rsidRDefault="00396D26" w:rsidP="00396D26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What do I know about HIV: the HIV wall, Q and A</w:t>
            </w:r>
          </w:p>
          <w:p w14:paraId="12BE2CDC" w14:textId="77777777" w:rsidR="00396D26" w:rsidRPr="00A005B2" w:rsidRDefault="00396D26" w:rsidP="00396D26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Condoms are forever</w:t>
            </w:r>
          </w:p>
        </w:tc>
      </w:tr>
      <w:tr w:rsidR="00396D26" w:rsidRPr="00A005B2" w14:paraId="740F1526" w14:textId="77777777" w:rsidTr="00171858">
        <w:trPr>
          <w:trHeight w:val="508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354075F3" w14:textId="77777777" w:rsidR="00396D26" w:rsidRPr="00A005B2" w:rsidRDefault="00396D26" w:rsidP="00171858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eek 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04F9C0A0" w14:textId="77777777" w:rsidR="00396D26" w:rsidRPr="00A005B2" w:rsidRDefault="00396D26" w:rsidP="00171858">
            <w:pPr>
              <w:spacing w:line="25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>Generate your business idea</w:t>
            </w:r>
          </w:p>
          <w:p w14:paraId="7C5F6954" w14:textId="77777777" w:rsidR="00396D26" w:rsidRPr="00A005B2" w:rsidRDefault="00396D26" w:rsidP="00396D26">
            <w:pPr>
              <w:numPr>
                <w:ilvl w:val="0"/>
                <w:numId w:val="1"/>
              </w:numPr>
              <w:spacing w:after="0" w:line="25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ypes of people in the community/ learning from role models in the community</w:t>
            </w:r>
          </w:p>
        </w:tc>
        <w:tc>
          <w:tcPr>
            <w:tcW w:w="4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7358A5FC" w14:textId="77777777" w:rsidR="00396D26" w:rsidRPr="00A005B2" w:rsidRDefault="00396D26" w:rsidP="00905D62">
            <w:pPr>
              <w:spacing w:after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Risk Taking and Protection</w:t>
            </w:r>
          </w:p>
          <w:p w14:paraId="2AE4B919" w14:textId="77777777" w:rsidR="00396D26" w:rsidRPr="00A005B2" w:rsidRDefault="00396D26" w:rsidP="00396D2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sz w:val="20"/>
                <w:szCs w:val="20"/>
              </w:rPr>
              <w:t>Risk taking</w:t>
            </w:r>
          </w:p>
          <w:p w14:paraId="239DB3FF" w14:textId="77777777" w:rsidR="00396D26" w:rsidRPr="00A005B2" w:rsidRDefault="00396D26" w:rsidP="00396D26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sz w:val="20"/>
                <w:szCs w:val="20"/>
              </w:rPr>
              <w:t>Major sexual risks and why they are risks</w:t>
            </w:r>
          </w:p>
        </w:tc>
      </w:tr>
      <w:tr w:rsidR="00396D26" w:rsidRPr="00A005B2" w14:paraId="747040F3" w14:textId="77777777" w:rsidTr="00171858">
        <w:trPr>
          <w:trHeight w:val="371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01AB5901" w14:textId="77777777" w:rsidR="00396D26" w:rsidRPr="00A005B2" w:rsidRDefault="00396D26" w:rsidP="00171858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eek 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25823B21" w14:textId="77777777" w:rsidR="00396D26" w:rsidRPr="00A005B2" w:rsidRDefault="00396D26" w:rsidP="00171858">
            <w:pPr>
              <w:spacing w:line="25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b/>
                <w:sz w:val="20"/>
                <w:szCs w:val="20"/>
              </w:rPr>
              <w:t>SWOT analysis</w:t>
            </w:r>
          </w:p>
          <w:p w14:paraId="10232A93" w14:textId="77777777" w:rsidR="00396D26" w:rsidRPr="00A005B2" w:rsidRDefault="00396D26" w:rsidP="00396D26">
            <w:pPr>
              <w:pStyle w:val="ListParagraph"/>
              <w:numPr>
                <w:ilvl w:val="0"/>
                <w:numId w:val="12"/>
              </w:num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sz w:val="20"/>
                <w:szCs w:val="20"/>
              </w:rPr>
              <w:t>Ranking and prioritization</w:t>
            </w:r>
          </w:p>
        </w:tc>
        <w:tc>
          <w:tcPr>
            <w:tcW w:w="4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3024FBC1" w14:textId="77777777" w:rsidR="00396D26" w:rsidRPr="00A005B2" w:rsidRDefault="00396D26" w:rsidP="00171858">
            <w:pPr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b/>
                <w:bCs/>
                <w:kern w:val="24"/>
                <w:sz w:val="20"/>
                <w:szCs w:val="20"/>
              </w:rPr>
              <w:t>Violence and GBV</w:t>
            </w:r>
          </w:p>
          <w:p w14:paraId="15DAF75A" w14:textId="77777777" w:rsidR="00396D26" w:rsidRPr="00A005B2" w:rsidRDefault="00396D26" w:rsidP="00396D26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sz w:val="20"/>
                <w:szCs w:val="20"/>
              </w:rPr>
              <w:t>What is it</w:t>
            </w:r>
          </w:p>
          <w:p w14:paraId="0C50022D" w14:textId="77777777" w:rsidR="00396D26" w:rsidRPr="00A005B2" w:rsidRDefault="00396D26" w:rsidP="00396D26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sz w:val="20"/>
                <w:szCs w:val="20"/>
              </w:rPr>
              <w:t>How to address it</w:t>
            </w:r>
          </w:p>
        </w:tc>
      </w:tr>
      <w:tr w:rsidR="00396D26" w:rsidRPr="00A005B2" w14:paraId="6D407F1C" w14:textId="77777777" w:rsidTr="00171858">
        <w:trPr>
          <w:trHeight w:val="840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1178AADC" w14:textId="77777777" w:rsidR="00396D26" w:rsidRPr="00A005B2" w:rsidRDefault="00396D26" w:rsidP="00171858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eek 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5D3F61B5" w14:textId="77777777" w:rsidR="00396D26" w:rsidRPr="00A005B2" w:rsidRDefault="00396D26" w:rsidP="00171858">
            <w:pPr>
              <w:spacing w:line="25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b/>
                <w:sz w:val="20"/>
                <w:szCs w:val="20"/>
              </w:rPr>
              <w:t>Developing simple business plan</w:t>
            </w:r>
          </w:p>
          <w:p w14:paraId="639447E6" w14:textId="77777777" w:rsidR="00396D26" w:rsidRPr="00A005B2" w:rsidRDefault="00396D26" w:rsidP="00396D26">
            <w:pPr>
              <w:pStyle w:val="ListParagraph"/>
              <w:numPr>
                <w:ilvl w:val="0"/>
                <w:numId w:val="12"/>
              </w:num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sz w:val="20"/>
                <w:szCs w:val="20"/>
              </w:rPr>
              <w:t>Filling simple business plan forms</w:t>
            </w:r>
          </w:p>
        </w:tc>
        <w:tc>
          <w:tcPr>
            <w:tcW w:w="4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4A973904" w14:textId="77777777" w:rsidR="00396D26" w:rsidRPr="00A005B2" w:rsidRDefault="00396D26" w:rsidP="00171858">
            <w:pPr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b/>
                <w:bCs/>
                <w:kern w:val="24"/>
                <w:sz w:val="20"/>
                <w:szCs w:val="20"/>
              </w:rPr>
              <w:t>Consequences of risk-taking: pregnancy,</w:t>
            </w:r>
          </w:p>
          <w:p w14:paraId="26732EF6" w14:textId="77777777" w:rsidR="00396D26" w:rsidRPr="00A005B2" w:rsidRDefault="00396D26" w:rsidP="00396D26">
            <w:pPr>
              <w:numPr>
                <w:ilvl w:val="0"/>
                <w:numId w:val="6"/>
              </w:numPr>
              <w:tabs>
                <w:tab w:val="clear" w:pos="360"/>
                <w:tab w:val="num" w:pos="720"/>
              </w:tabs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What to do if pregnant/partner pregnant:</w:t>
            </w:r>
          </w:p>
          <w:p w14:paraId="2BDD6B69" w14:textId="77777777" w:rsidR="00396D26" w:rsidRPr="00A005B2" w:rsidRDefault="00396D26" w:rsidP="00396D26">
            <w:pPr>
              <w:numPr>
                <w:ilvl w:val="0"/>
                <w:numId w:val="6"/>
              </w:numPr>
              <w:tabs>
                <w:tab w:val="clear" w:pos="360"/>
                <w:tab w:val="num" w:pos="720"/>
              </w:tabs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Protecting the baby: ante and post-natal care:</w:t>
            </w:r>
          </w:p>
          <w:p w14:paraId="686E5F07" w14:textId="77777777" w:rsidR="00396D26" w:rsidRPr="00A005B2" w:rsidRDefault="00396D26" w:rsidP="00396D26">
            <w:pPr>
              <w:numPr>
                <w:ilvl w:val="0"/>
                <w:numId w:val="6"/>
              </w:numPr>
              <w:tabs>
                <w:tab w:val="clear" w:pos="360"/>
                <w:tab w:val="num" w:pos="720"/>
              </w:tabs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Abortion, the law, unsafe abortion</w:t>
            </w:r>
          </w:p>
        </w:tc>
      </w:tr>
      <w:tr w:rsidR="00396D26" w:rsidRPr="00A005B2" w14:paraId="1A125CB5" w14:textId="77777777" w:rsidTr="00171858">
        <w:trPr>
          <w:trHeight w:val="1133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5E5940C4" w14:textId="77777777" w:rsidR="00396D26" w:rsidRPr="00A005B2" w:rsidRDefault="00396D26" w:rsidP="00171858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eek 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2116991D" w14:textId="77777777" w:rsidR="00396D26" w:rsidRPr="00A005B2" w:rsidRDefault="00396D26" w:rsidP="00171858">
            <w:pPr>
              <w:spacing w:line="256" w:lineRule="auto"/>
              <w:contextualSpacing/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Record keeping</w:t>
            </w:r>
          </w:p>
          <w:p w14:paraId="7AFCB550" w14:textId="77777777" w:rsidR="00396D26" w:rsidRPr="00A005B2" w:rsidRDefault="00396D26" w:rsidP="00396D26">
            <w:pPr>
              <w:numPr>
                <w:ilvl w:val="0"/>
                <w:numId w:val="12"/>
              </w:numPr>
              <w:spacing w:after="0" w:line="256" w:lineRule="auto"/>
              <w:contextualSpacing/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sz w:val="20"/>
                <w:szCs w:val="20"/>
              </w:rPr>
              <w:t>Understanding simple business record keeping.</w:t>
            </w:r>
          </w:p>
          <w:p w14:paraId="4BC4BEB7" w14:textId="77777777" w:rsidR="00396D26" w:rsidRPr="00A005B2" w:rsidRDefault="00396D26" w:rsidP="00171858">
            <w:pPr>
              <w:pStyle w:val="ListParagraph"/>
              <w:spacing w:line="256" w:lineRule="auto"/>
              <w:ind w:left="36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55D547AC" w14:textId="77777777" w:rsidR="00396D26" w:rsidRPr="00A005B2" w:rsidRDefault="00396D26" w:rsidP="00171858">
            <w:pPr>
              <w:contextualSpacing/>
              <w:rPr>
                <w:rFonts w:ascii="Times New Roman" w:eastAsia="Arial" w:hAnsi="Times New Roman" w:cs="Times New Roman"/>
                <w:b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b/>
                <w:kern w:val="24"/>
                <w:sz w:val="20"/>
                <w:szCs w:val="20"/>
              </w:rPr>
              <w:t>Family planning</w:t>
            </w:r>
          </w:p>
          <w:p w14:paraId="722B7F7A" w14:textId="77777777" w:rsidR="00396D26" w:rsidRPr="00A005B2" w:rsidRDefault="00396D26" w:rsidP="00396D26">
            <w:pPr>
              <w:numPr>
                <w:ilvl w:val="0"/>
                <w:numId w:val="2"/>
              </w:numPr>
              <w:tabs>
                <w:tab w:val="num" w:pos="720"/>
              </w:tabs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Most common methods used, advantages and disadvantages: Accessing family planning services in and around the community</w:t>
            </w:r>
          </w:p>
          <w:p w14:paraId="09C65E0A" w14:textId="77777777" w:rsidR="00396D26" w:rsidRPr="00A005B2" w:rsidRDefault="00396D26" w:rsidP="00396D26">
            <w:pPr>
              <w:numPr>
                <w:ilvl w:val="0"/>
                <w:numId w:val="2"/>
              </w:numPr>
              <w:tabs>
                <w:tab w:val="num" w:pos="720"/>
              </w:tabs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Why condoms: double protection</w:t>
            </w:r>
          </w:p>
        </w:tc>
      </w:tr>
      <w:tr w:rsidR="00396D26" w:rsidRPr="00A005B2" w14:paraId="6C66CE2A" w14:textId="77777777" w:rsidTr="00171858">
        <w:trPr>
          <w:trHeight w:val="1116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4D7B52A3" w14:textId="77777777" w:rsidR="00396D26" w:rsidRPr="00A005B2" w:rsidRDefault="00396D26" w:rsidP="00171858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eek 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0F1E0A9D" w14:textId="77777777" w:rsidR="00396D26" w:rsidRPr="00A005B2" w:rsidRDefault="00396D26" w:rsidP="00171858">
            <w:pPr>
              <w:spacing w:line="256" w:lineRule="auto"/>
              <w:contextualSpacing/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b/>
                <w:sz w:val="20"/>
                <w:szCs w:val="20"/>
              </w:rPr>
              <w:t>Saving for business</w:t>
            </w:r>
          </w:p>
          <w:p w14:paraId="0E89E2E2" w14:textId="77777777" w:rsidR="00396D26" w:rsidRPr="00A005B2" w:rsidRDefault="00396D26" w:rsidP="00396D26">
            <w:pPr>
              <w:pStyle w:val="ListParagraph"/>
              <w:numPr>
                <w:ilvl w:val="0"/>
                <w:numId w:val="13"/>
              </w:numPr>
              <w:spacing w:after="0" w:line="256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stablishing micro savings and loan groups</w:t>
            </w:r>
          </w:p>
          <w:p w14:paraId="5AD1B445" w14:textId="77777777" w:rsidR="00396D26" w:rsidRPr="00A005B2" w:rsidRDefault="00396D26" w:rsidP="00171858">
            <w:pPr>
              <w:spacing w:line="256" w:lineRule="auto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FD8F70" w14:textId="77777777" w:rsidR="00396D26" w:rsidRPr="00A005B2" w:rsidRDefault="00396D26" w:rsidP="00171858">
            <w:pPr>
              <w:spacing w:line="256" w:lineRule="auto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4F748365" w14:textId="77777777" w:rsidR="00396D26" w:rsidRPr="00A005B2" w:rsidRDefault="00396D26" w:rsidP="00171858">
            <w:pPr>
              <w:contextualSpacing/>
              <w:rPr>
                <w:rFonts w:ascii="Times New Roman" w:eastAsia="Arial" w:hAnsi="Times New Roman" w:cs="Times New Roman"/>
                <w:b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b/>
                <w:kern w:val="24"/>
                <w:sz w:val="20"/>
                <w:szCs w:val="20"/>
              </w:rPr>
              <w:t>Sexually Transmitted Infections (STIs)</w:t>
            </w:r>
          </w:p>
          <w:p w14:paraId="43E18D03" w14:textId="77777777" w:rsidR="00396D26" w:rsidRPr="00A005B2" w:rsidRDefault="00396D26" w:rsidP="00396D26">
            <w:pPr>
              <w:numPr>
                <w:ilvl w:val="0"/>
                <w:numId w:val="7"/>
              </w:numPr>
              <w:tabs>
                <w:tab w:val="num" w:pos="720"/>
              </w:tabs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Consequences of risk taking: STIs</w:t>
            </w:r>
          </w:p>
          <w:p w14:paraId="3EEB8554" w14:textId="77777777" w:rsidR="00396D26" w:rsidRPr="00A005B2" w:rsidRDefault="00396D26" w:rsidP="00396D26">
            <w:pPr>
              <w:numPr>
                <w:ilvl w:val="0"/>
                <w:numId w:val="7"/>
              </w:numPr>
              <w:tabs>
                <w:tab w:val="num" w:pos="720"/>
              </w:tabs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The most common STIs, symptoms and treatment Relationship between STIs and HIV: Stigma: fear and morality</w:t>
            </w:r>
          </w:p>
        </w:tc>
      </w:tr>
      <w:tr w:rsidR="00396D26" w:rsidRPr="00A005B2" w14:paraId="41189490" w14:textId="77777777" w:rsidTr="00171858">
        <w:trPr>
          <w:trHeight w:val="895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3F001B9E" w14:textId="77777777" w:rsidR="00396D26" w:rsidRPr="00A005B2" w:rsidRDefault="00396D26" w:rsidP="00171858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eek 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023047B5" w14:textId="77777777" w:rsidR="00396D26" w:rsidRPr="00A005B2" w:rsidRDefault="00396D26" w:rsidP="00171858">
            <w:pPr>
              <w:spacing w:line="25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b/>
                <w:sz w:val="20"/>
                <w:szCs w:val="20"/>
              </w:rPr>
              <w:t>Responsibilities of an entrepreneur</w:t>
            </w:r>
          </w:p>
          <w:p w14:paraId="113B8CED" w14:textId="77777777" w:rsidR="00396D26" w:rsidRPr="00A005B2" w:rsidRDefault="00396D26" w:rsidP="00396D26">
            <w:pPr>
              <w:pStyle w:val="ListParagraph"/>
              <w:numPr>
                <w:ilvl w:val="0"/>
                <w:numId w:val="13"/>
              </w:num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sz w:val="20"/>
                <w:szCs w:val="20"/>
              </w:rPr>
              <w:t>Legal aspects of business, insurance and licenses</w:t>
            </w:r>
          </w:p>
        </w:tc>
        <w:tc>
          <w:tcPr>
            <w:tcW w:w="4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349A0CFC" w14:textId="77777777" w:rsidR="00396D26" w:rsidRPr="00A005B2" w:rsidRDefault="00396D26" w:rsidP="00171858">
            <w:pPr>
              <w:contextualSpacing/>
              <w:rPr>
                <w:rFonts w:ascii="Times New Roman" w:eastAsia="Arial" w:hAnsi="Times New Roman" w:cs="Times New Roman"/>
                <w:b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b/>
                <w:kern w:val="24"/>
                <w:sz w:val="20"/>
                <w:szCs w:val="20"/>
              </w:rPr>
              <w:t>Living with HIV</w:t>
            </w:r>
          </w:p>
          <w:p w14:paraId="14F0E276" w14:textId="77777777" w:rsidR="00396D26" w:rsidRPr="00A005B2" w:rsidRDefault="00396D26" w:rsidP="00396D26">
            <w:pPr>
              <w:numPr>
                <w:ilvl w:val="0"/>
                <w:numId w:val="8"/>
              </w:numPr>
              <w:tabs>
                <w:tab w:val="clear" w:pos="360"/>
                <w:tab w:val="num" w:pos="720"/>
              </w:tabs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Testing for HIV and disclosure</w:t>
            </w:r>
          </w:p>
          <w:p w14:paraId="782C8435" w14:textId="77777777" w:rsidR="00396D26" w:rsidRPr="00A005B2" w:rsidRDefault="00396D26" w:rsidP="00396D26">
            <w:pPr>
              <w:numPr>
                <w:ilvl w:val="0"/>
                <w:numId w:val="8"/>
              </w:numPr>
              <w:tabs>
                <w:tab w:val="clear" w:pos="360"/>
                <w:tab w:val="num" w:pos="720"/>
              </w:tabs>
              <w:spacing w:after="0" w:line="240" w:lineRule="auto"/>
              <w:contextualSpacing/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Living with HIV: ART treatment, nutrition, avoiding re-infection, having children and PMTCT</w:t>
            </w:r>
          </w:p>
          <w:p w14:paraId="5ED8E00F" w14:textId="77777777" w:rsidR="00396D26" w:rsidRPr="00A005B2" w:rsidRDefault="00396D26" w:rsidP="00396D26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kern w:val="24"/>
                <w:sz w:val="20"/>
                <w:szCs w:val="20"/>
              </w:rPr>
              <w:t>AIDS, and opportunistic infections especially TB</w:t>
            </w:r>
          </w:p>
        </w:tc>
      </w:tr>
      <w:tr w:rsidR="00396D26" w:rsidRPr="00A005B2" w14:paraId="49963A5F" w14:textId="77777777" w:rsidTr="00171858">
        <w:trPr>
          <w:trHeight w:val="348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67082E7A" w14:textId="77777777" w:rsidR="00396D26" w:rsidRPr="00A005B2" w:rsidRDefault="00396D26" w:rsidP="00171858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eek 1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3FEBFA2D" w14:textId="77777777" w:rsidR="00396D26" w:rsidRPr="00A005B2" w:rsidRDefault="00396D26" w:rsidP="00171858">
            <w:pPr>
              <w:spacing w:line="25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b/>
                <w:sz w:val="20"/>
                <w:szCs w:val="20"/>
              </w:rPr>
              <w:t>Long term life/business plans</w:t>
            </w:r>
          </w:p>
          <w:p w14:paraId="5AE973DA" w14:textId="77777777" w:rsidR="00396D26" w:rsidRPr="00A005B2" w:rsidRDefault="00396D26" w:rsidP="00396D26">
            <w:pPr>
              <w:pStyle w:val="ListParagraph"/>
              <w:numPr>
                <w:ilvl w:val="0"/>
                <w:numId w:val="13"/>
              </w:num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sz w:val="20"/>
                <w:szCs w:val="20"/>
              </w:rPr>
              <w:t>Setting carrier goals and long-term business plans. Identify linkage and referral pathways</w:t>
            </w:r>
          </w:p>
        </w:tc>
        <w:tc>
          <w:tcPr>
            <w:tcW w:w="4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58" w:type="dxa"/>
              <w:bottom w:w="0" w:type="dxa"/>
              <w:right w:w="58" w:type="dxa"/>
            </w:tcMar>
          </w:tcPr>
          <w:p w14:paraId="490E546D" w14:textId="77777777" w:rsidR="00396D26" w:rsidRPr="00A005B2" w:rsidRDefault="00396D26" w:rsidP="00171858">
            <w:pPr>
              <w:contextualSpacing/>
              <w:rPr>
                <w:rFonts w:ascii="Times New Roman" w:eastAsia="Arial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005B2">
              <w:rPr>
                <w:rFonts w:ascii="Times New Roman" w:eastAsia="Arial" w:hAnsi="Times New Roman" w:cs="Times New Roman"/>
                <w:b/>
                <w:color w:val="000000"/>
                <w:kern w:val="24"/>
                <w:sz w:val="20"/>
                <w:szCs w:val="20"/>
              </w:rPr>
              <w:t>Alcohol and Drug abuse</w:t>
            </w:r>
          </w:p>
          <w:p w14:paraId="45C9B875" w14:textId="77777777" w:rsidR="00396D26" w:rsidRPr="00A005B2" w:rsidRDefault="00396D26" w:rsidP="00396D26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sz w:val="20"/>
                <w:szCs w:val="20"/>
              </w:rPr>
              <w:t>Prevalence of alcohol and drugs among adolescents and why</w:t>
            </w:r>
          </w:p>
          <w:p w14:paraId="66B638B1" w14:textId="77777777" w:rsidR="00396D26" w:rsidRPr="00A005B2" w:rsidRDefault="00396D26" w:rsidP="00396D26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sz w:val="20"/>
                <w:szCs w:val="20"/>
              </w:rPr>
              <w:t>The impact of alcohol and drugs</w:t>
            </w:r>
          </w:p>
          <w:p w14:paraId="77A9D67C" w14:textId="77777777" w:rsidR="00396D26" w:rsidRPr="00A005B2" w:rsidRDefault="00396D26" w:rsidP="00396D2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5B2">
              <w:rPr>
                <w:rFonts w:ascii="Times New Roman" w:hAnsi="Times New Roman" w:cs="Times New Roman"/>
                <w:sz w:val="20"/>
                <w:szCs w:val="20"/>
              </w:rPr>
              <w:t>Resisting peer/partner pressure</w:t>
            </w:r>
          </w:p>
        </w:tc>
      </w:tr>
    </w:tbl>
    <w:p w14:paraId="414C615E" w14:textId="77777777" w:rsidR="0013571A" w:rsidRDefault="00000000"/>
    <w:sectPr w:rsidR="00135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45565"/>
    <w:multiLevelType w:val="hybridMultilevel"/>
    <w:tmpl w:val="4FFCDD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4B5797"/>
    <w:multiLevelType w:val="hybridMultilevel"/>
    <w:tmpl w:val="5EECEB58"/>
    <w:lvl w:ilvl="0" w:tplc="0B08972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B851E7"/>
    <w:multiLevelType w:val="hybridMultilevel"/>
    <w:tmpl w:val="1F706A6A"/>
    <w:lvl w:ilvl="0" w:tplc="8B3CF22E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7DFA7B94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387A05A8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6C6CFF9A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6590D24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E6EECEDC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5A68A832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225A55BA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4E3CCB3C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351499"/>
    <w:multiLevelType w:val="hybridMultilevel"/>
    <w:tmpl w:val="E220712A"/>
    <w:lvl w:ilvl="0" w:tplc="614653B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C644655"/>
    <w:multiLevelType w:val="hybridMultilevel"/>
    <w:tmpl w:val="FCD65D94"/>
    <w:lvl w:ilvl="0" w:tplc="37C87A5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91A4AC9"/>
    <w:multiLevelType w:val="hybridMultilevel"/>
    <w:tmpl w:val="1AD6F87A"/>
    <w:lvl w:ilvl="0" w:tplc="F38E3CC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5668C7"/>
    <w:multiLevelType w:val="hybridMultilevel"/>
    <w:tmpl w:val="A680FD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7A54087"/>
    <w:multiLevelType w:val="hybridMultilevel"/>
    <w:tmpl w:val="DF960572"/>
    <w:lvl w:ilvl="0" w:tplc="CD6A013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1F455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33A919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E84C91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90C061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6124CD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BE4CD9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220F0D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C0491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562462BA"/>
    <w:multiLevelType w:val="hybridMultilevel"/>
    <w:tmpl w:val="A4B40F16"/>
    <w:lvl w:ilvl="0" w:tplc="F38E3CC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A97F21"/>
    <w:multiLevelType w:val="hybridMultilevel"/>
    <w:tmpl w:val="DABE2FAA"/>
    <w:lvl w:ilvl="0" w:tplc="8B3CF22E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F5354"/>
    <w:multiLevelType w:val="hybridMultilevel"/>
    <w:tmpl w:val="E38C1D36"/>
    <w:lvl w:ilvl="0" w:tplc="A6DE408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A1E49E6"/>
    <w:multiLevelType w:val="hybridMultilevel"/>
    <w:tmpl w:val="384E81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CBA3EA8"/>
    <w:multiLevelType w:val="hybridMultilevel"/>
    <w:tmpl w:val="12E2BC70"/>
    <w:lvl w:ilvl="0" w:tplc="9382670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7507909">
    <w:abstractNumId w:val="2"/>
  </w:num>
  <w:num w:numId="2" w16cid:durableId="1657148220">
    <w:abstractNumId w:val="6"/>
  </w:num>
  <w:num w:numId="3" w16cid:durableId="571473949">
    <w:abstractNumId w:val="12"/>
  </w:num>
  <w:num w:numId="4" w16cid:durableId="534663515">
    <w:abstractNumId w:val="4"/>
  </w:num>
  <w:num w:numId="5" w16cid:durableId="796411256">
    <w:abstractNumId w:val="1"/>
  </w:num>
  <w:num w:numId="6" w16cid:durableId="1599748645">
    <w:abstractNumId w:val="9"/>
  </w:num>
  <w:num w:numId="7" w16cid:durableId="28729174">
    <w:abstractNumId w:val="3"/>
  </w:num>
  <w:num w:numId="8" w16cid:durableId="267351048">
    <w:abstractNumId w:val="10"/>
  </w:num>
  <w:num w:numId="9" w16cid:durableId="270476402">
    <w:abstractNumId w:val="5"/>
  </w:num>
  <w:num w:numId="10" w16cid:durableId="1793329584">
    <w:abstractNumId w:val="8"/>
  </w:num>
  <w:num w:numId="11" w16cid:durableId="1849710081">
    <w:abstractNumId w:val="7"/>
  </w:num>
  <w:num w:numId="12" w16cid:durableId="1822690230">
    <w:abstractNumId w:val="0"/>
  </w:num>
  <w:num w:numId="13" w16cid:durableId="24033875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82"/>
    <w:rsid w:val="0011358A"/>
    <w:rsid w:val="00396D26"/>
    <w:rsid w:val="003F7C82"/>
    <w:rsid w:val="00572FD2"/>
    <w:rsid w:val="005B535D"/>
    <w:rsid w:val="00844A51"/>
    <w:rsid w:val="00905D62"/>
    <w:rsid w:val="00A249B5"/>
    <w:rsid w:val="00A75C55"/>
    <w:rsid w:val="00B7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559B0"/>
  <w15:chartTrackingRefBased/>
  <w15:docId w15:val="{DFCD004D-2899-413C-875D-6962EEFF4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D26"/>
    <w:pPr>
      <w:spacing w:after="200" w:line="276" w:lineRule="auto"/>
    </w:pPr>
    <w:rPr>
      <w:rFonts w:asciiTheme="minorHAnsi" w:eastAsiaTheme="minorEastAsia" w:hAnsi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96D2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96D26"/>
    <w:rPr>
      <w:rFonts w:asciiTheme="minorHAnsi" w:eastAsiaTheme="minorEastAsia" w:hAnsi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3</Words>
  <Characters>2016</Characters>
  <Application>Microsoft Office Word</Application>
  <DocSecurity>0</DocSecurity>
  <Lines>16</Lines>
  <Paragraphs>4</Paragraphs>
  <ScaleCrop>false</ScaleCrop>
  <Company>University at Buffalo</Company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in</dc:creator>
  <cp:keywords/>
  <dc:description/>
  <cp:lastModifiedBy>Meghna Ranganathan</cp:lastModifiedBy>
  <cp:revision>8</cp:revision>
  <dcterms:created xsi:type="dcterms:W3CDTF">2022-01-14T22:36:00Z</dcterms:created>
  <dcterms:modified xsi:type="dcterms:W3CDTF">2022-11-05T21:50:00Z</dcterms:modified>
</cp:coreProperties>
</file>